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CFDD7E" w14:textId="466D572E" w:rsidR="009522E9" w:rsidRPr="008667F8" w:rsidRDefault="009522E9" w:rsidP="009A5938">
      <w:pPr>
        <w:pStyle w:val="Heading2"/>
        <w:jc w:val="both"/>
      </w:pPr>
      <w:bookmarkStart w:id="0" w:name="_Toc79403665"/>
      <w:bookmarkStart w:id="1" w:name="_Toc79404167"/>
      <w:bookmarkStart w:id="2" w:name="_Toc79404645"/>
      <w:bookmarkStart w:id="3" w:name="_Toc81777292"/>
      <w:bookmarkStart w:id="4" w:name="_Toc81777333"/>
      <w:bookmarkStart w:id="5" w:name="_Toc84669157"/>
      <w:r w:rsidRPr="008667F8">
        <w:t>SUPPLEMENTARY MATERIAL</w:t>
      </w:r>
      <w:bookmarkEnd w:id="0"/>
      <w:bookmarkEnd w:id="1"/>
      <w:bookmarkEnd w:id="2"/>
      <w:bookmarkEnd w:id="3"/>
      <w:bookmarkEnd w:id="4"/>
      <w:bookmarkEnd w:id="5"/>
      <w:r w:rsidR="009A5938" w:rsidRPr="009A5938">
        <w:t xml:space="preserve"> </w:t>
      </w:r>
    </w:p>
    <w:p w14:paraId="4670FD7F" w14:textId="6BB648EA" w:rsidR="009522E9" w:rsidRDefault="009A5938" w:rsidP="009522E9">
      <w:pPr>
        <w:rPr>
          <w:b/>
          <w:sz w:val="28"/>
          <w:szCs w:val="28"/>
          <w:lang w:val="en-GB"/>
        </w:rPr>
      </w:pPr>
      <w:bookmarkStart w:id="6" w:name="_Hlk135750340"/>
      <w:r w:rsidRPr="008667F8">
        <w:rPr>
          <w:b/>
          <w:sz w:val="28"/>
          <w:szCs w:val="28"/>
          <w:lang w:val="en-GB"/>
        </w:rPr>
        <w:t>Plant interactions can lead to emergent relationships between plant community diversity</w:t>
      </w:r>
      <w:r>
        <w:rPr>
          <w:b/>
          <w:sz w:val="28"/>
          <w:szCs w:val="28"/>
          <w:lang w:val="en-GB"/>
        </w:rPr>
        <w:t>,</w:t>
      </w:r>
      <w:r w:rsidRPr="00600E5E">
        <w:rPr>
          <w:b/>
          <w:sz w:val="28"/>
          <w:szCs w:val="28"/>
          <w:lang w:val="en-GB"/>
        </w:rPr>
        <w:t xml:space="preserve"> </w:t>
      </w:r>
      <w:r>
        <w:rPr>
          <w:b/>
          <w:sz w:val="28"/>
          <w:szCs w:val="28"/>
          <w:lang w:val="en-GB"/>
        </w:rPr>
        <w:t>productivity</w:t>
      </w:r>
      <w:r w:rsidRPr="008667F8">
        <w:rPr>
          <w:b/>
          <w:sz w:val="28"/>
          <w:szCs w:val="28"/>
          <w:lang w:val="en-GB"/>
        </w:rPr>
        <w:t xml:space="preserve"> and vulnerability to </w:t>
      </w:r>
      <w:proofErr w:type="gramStart"/>
      <w:r w:rsidRPr="008667F8">
        <w:rPr>
          <w:b/>
          <w:sz w:val="28"/>
          <w:szCs w:val="28"/>
          <w:lang w:val="en-GB"/>
        </w:rPr>
        <w:t>invasion</w:t>
      </w:r>
      <w:bookmarkEnd w:id="6"/>
      <w:proofErr w:type="gramEnd"/>
    </w:p>
    <w:p w14:paraId="4B18249B" w14:textId="5EE0620B" w:rsidR="009A5938" w:rsidRDefault="009A5938" w:rsidP="009522E9">
      <w:pPr>
        <w:rPr>
          <w:b/>
          <w:sz w:val="28"/>
          <w:szCs w:val="28"/>
          <w:lang w:val="en-GB"/>
        </w:rPr>
      </w:pPr>
    </w:p>
    <w:p w14:paraId="611E2320" w14:textId="77777777" w:rsidR="009A5938" w:rsidRDefault="009A5938" w:rsidP="009522E9">
      <w:pPr>
        <w:rPr>
          <w:b/>
          <w:sz w:val="28"/>
          <w:szCs w:val="28"/>
          <w:lang w:val="en-GB"/>
        </w:rPr>
      </w:pPr>
    </w:p>
    <w:p w14:paraId="287FB5C7" w14:textId="77777777" w:rsidR="009A5938" w:rsidRPr="008667F8" w:rsidRDefault="009A5938" w:rsidP="009522E9"/>
    <w:p w14:paraId="77B9B8FD" w14:textId="77777777" w:rsidR="009522E9" w:rsidRPr="008667F8" w:rsidRDefault="009522E9" w:rsidP="009522E9">
      <w:pPr>
        <w:spacing w:line="360" w:lineRule="auto"/>
        <w:jc w:val="both"/>
        <w:rPr>
          <w:sz w:val="22"/>
          <w:szCs w:val="22"/>
          <w:lang w:val="en-GB"/>
        </w:rPr>
      </w:pPr>
      <w:r w:rsidRPr="008667F8">
        <w:rPr>
          <w:b/>
          <w:sz w:val="22"/>
          <w:szCs w:val="22"/>
          <w:lang w:val="en-GB"/>
        </w:rPr>
        <w:t>Table S1.</w:t>
      </w:r>
      <w:r w:rsidRPr="008667F8">
        <w:rPr>
          <w:sz w:val="22"/>
          <w:szCs w:val="22"/>
          <w:lang w:val="en-GB"/>
        </w:rPr>
        <w:t xml:space="preserve"> The average percentage total biomass of the invader in each of the PSFI scenarios at the final time step (12 000), along with 95% confidence</w:t>
      </w:r>
      <w:r w:rsidRPr="008667F8">
        <w:rPr>
          <w:sz w:val="22"/>
          <w:szCs w:val="22"/>
        </w:rPr>
        <w:t xml:space="preserve"> error bound</w:t>
      </w:r>
      <w:r w:rsidRPr="008667F8">
        <w:rPr>
          <w:sz w:val="22"/>
          <w:szCs w:val="22"/>
          <w:lang w:val="en-GB"/>
        </w:rPr>
        <w:t xml:space="preserve">. </w:t>
      </w:r>
    </w:p>
    <w:tbl>
      <w:tblPr>
        <w:tblW w:w="4962" w:type="dxa"/>
        <w:jc w:val="center"/>
        <w:tblLook w:val="04A0" w:firstRow="1" w:lastRow="0" w:firstColumn="1" w:lastColumn="0" w:noHBand="0" w:noVBand="1"/>
      </w:tblPr>
      <w:tblGrid>
        <w:gridCol w:w="1701"/>
        <w:gridCol w:w="1248"/>
        <w:gridCol w:w="2013"/>
      </w:tblGrid>
      <w:tr w:rsidR="009522E9" w:rsidRPr="008667F8" w14:paraId="11B0862D" w14:textId="77777777" w:rsidTr="00A72DB2">
        <w:trPr>
          <w:trHeight w:val="23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AC988" w14:textId="77777777" w:rsidR="009522E9" w:rsidRPr="008667F8" w:rsidRDefault="009522E9" w:rsidP="00A72DB2">
            <w:pPr>
              <w:jc w:val="both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  <w:t>PSFI scenario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2378D" w14:textId="77777777" w:rsidR="009522E9" w:rsidRPr="008667F8" w:rsidRDefault="009522E9" w:rsidP="00A72D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  <w:t>Average (%)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A1190" w14:textId="77777777" w:rsidR="009522E9" w:rsidRPr="008667F8" w:rsidRDefault="009522E9" w:rsidP="00A72D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  <w:t>95% Confidence error bound</w:t>
            </w:r>
          </w:p>
        </w:tc>
      </w:tr>
      <w:tr w:rsidR="009522E9" w:rsidRPr="008667F8" w14:paraId="00641B39" w14:textId="77777777" w:rsidTr="00A72DB2">
        <w:trPr>
          <w:trHeight w:val="2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1D0D" w14:textId="77777777" w:rsidR="009522E9" w:rsidRPr="008667F8" w:rsidRDefault="009522E9" w:rsidP="00A72DB2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eg.Nest.20.NC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581D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97.94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0296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67</w:t>
            </w:r>
          </w:p>
        </w:tc>
      </w:tr>
      <w:tr w:rsidR="009522E9" w:rsidRPr="008667F8" w14:paraId="1720CFBB" w14:textId="77777777" w:rsidTr="00A72DB2">
        <w:trPr>
          <w:trHeight w:val="2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0E4F" w14:textId="77777777" w:rsidR="009522E9" w:rsidRPr="008667F8" w:rsidRDefault="009522E9" w:rsidP="00A72DB2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eg.Nest.10.NC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B3CE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93.85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DC87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.77</w:t>
            </w:r>
          </w:p>
        </w:tc>
      </w:tr>
      <w:tr w:rsidR="009522E9" w:rsidRPr="008667F8" w14:paraId="0AB91326" w14:textId="77777777" w:rsidTr="00A72DB2">
        <w:trPr>
          <w:trHeight w:val="2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049C" w14:textId="77777777" w:rsidR="009522E9" w:rsidRPr="008667F8" w:rsidRDefault="009522E9" w:rsidP="00A72DB2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eg.Nest.5.NC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C00B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82.59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4AFF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.48</w:t>
            </w:r>
          </w:p>
        </w:tc>
      </w:tr>
      <w:tr w:rsidR="009522E9" w:rsidRPr="008667F8" w14:paraId="14623721" w14:textId="77777777" w:rsidTr="00A72DB2">
        <w:trPr>
          <w:trHeight w:val="2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4BAE" w14:textId="77777777" w:rsidR="009522E9" w:rsidRPr="008667F8" w:rsidRDefault="009522E9" w:rsidP="00A72DB2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eg.Ring.20.NC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38DC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4.45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4A6E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9.75</w:t>
            </w:r>
          </w:p>
        </w:tc>
      </w:tr>
      <w:tr w:rsidR="009522E9" w:rsidRPr="008667F8" w14:paraId="256FC5BE" w14:textId="77777777" w:rsidTr="00A72DB2">
        <w:trPr>
          <w:trHeight w:val="2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A650" w14:textId="77777777" w:rsidR="009522E9" w:rsidRPr="008667F8" w:rsidRDefault="009522E9" w:rsidP="00A72DB2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eg.Mod.20.NC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FCD1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0.36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A8C7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9.82</w:t>
            </w:r>
          </w:p>
        </w:tc>
      </w:tr>
      <w:tr w:rsidR="009522E9" w:rsidRPr="008667F8" w14:paraId="037E60A7" w14:textId="77777777" w:rsidTr="00A72DB2">
        <w:trPr>
          <w:trHeight w:val="2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CFC8" w14:textId="77777777" w:rsidR="009522E9" w:rsidRPr="008667F8" w:rsidRDefault="009522E9" w:rsidP="00A72DB2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eg.Ring.10.NC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099D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4.24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C3B2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9.08</w:t>
            </w:r>
          </w:p>
        </w:tc>
      </w:tr>
      <w:tr w:rsidR="009522E9" w:rsidRPr="008667F8" w14:paraId="7120E182" w14:textId="77777777" w:rsidTr="00A72DB2">
        <w:trPr>
          <w:trHeight w:val="2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AA1B" w14:textId="77777777" w:rsidR="009522E9" w:rsidRPr="008667F8" w:rsidRDefault="009522E9" w:rsidP="00A72DB2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eg.Mod.10.NC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9391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.63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FFA3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.11</w:t>
            </w:r>
          </w:p>
        </w:tc>
      </w:tr>
      <w:tr w:rsidR="009522E9" w:rsidRPr="008667F8" w14:paraId="5F7F1E0F" w14:textId="77777777" w:rsidTr="00A72DB2">
        <w:trPr>
          <w:trHeight w:val="2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3B81" w14:textId="77777777" w:rsidR="009522E9" w:rsidRPr="008667F8" w:rsidRDefault="009522E9" w:rsidP="00A72DB2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eg.Ring.5.NC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8055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6.09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06C2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.51</w:t>
            </w:r>
          </w:p>
        </w:tc>
      </w:tr>
      <w:tr w:rsidR="009522E9" w:rsidRPr="008667F8" w14:paraId="10B97248" w14:textId="77777777" w:rsidTr="00A72DB2">
        <w:trPr>
          <w:trHeight w:val="2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20A2" w14:textId="77777777" w:rsidR="009522E9" w:rsidRPr="008667F8" w:rsidRDefault="009522E9" w:rsidP="00A72DB2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ull.NC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B201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2.08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B153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.82</w:t>
            </w:r>
          </w:p>
        </w:tc>
      </w:tr>
      <w:tr w:rsidR="009522E9" w:rsidRPr="008667F8" w14:paraId="727C8B41" w14:textId="77777777" w:rsidTr="00A72DB2">
        <w:trPr>
          <w:trHeight w:val="2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DF51" w14:textId="77777777" w:rsidR="009522E9" w:rsidRPr="008667F8" w:rsidRDefault="009522E9" w:rsidP="00A72DB2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eg.Mod.5.NC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F1E2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1.80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1B35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.48</w:t>
            </w:r>
          </w:p>
        </w:tc>
      </w:tr>
      <w:tr w:rsidR="009522E9" w:rsidRPr="008667F8" w14:paraId="28A7313B" w14:textId="77777777" w:rsidTr="00A72DB2">
        <w:trPr>
          <w:trHeight w:val="2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3600" w14:textId="77777777" w:rsidR="009522E9" w:rsidRPr="008667F8" w:rsidRDefault="009522E9" w:rsidP="00A72DB2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os.Nest.10.NC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5B5D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.46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F5EB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.50</w:t>
            </w:r>
          </w:p>
        </w:tc>
      </w:tr>
      <w:tr w:rsidR="009522E9" w:rsidRPr="008667F8" w14:paraId="363681C0" w14:textId="77777777" w:rsidTr="00A72DB2">
        <w:trPr>
          <w:trHeight w:val="2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7DD3" w14:textId="77777777" w:rsidR="009522E9" w:rsidRPr="008667F8" w:rsidRDefault="009522E9" w:rsidP="00A72DB2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os.Nest.5.NC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D5E1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.33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E47D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.93</w:t>
            </w:r>
          </w:p>
        </w:tc>
      </w:tr>
      <w:tr w:rsidR="009522E9" w:rsidRPr="008667F8" w14:paraId="0D24B605" w14:textId="77777777" w:rsidTr="00A72DB2">
        <w:trPr>
          <w:trHeight w:val="2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83C8" w14:textId="77777777" w:rsidR="009522E9" w:rsidRPr="008667F8" w:rsidRDefault="009522E9" w:rsidP="00A72DB2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eg.Ring.2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721D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.94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8FF0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.01</w:t>
            </w:r>
          </w:p>
        </w:tc>
      </w:tr>
      <w:tr w:rsidR="009522E9" w:rsidRPr="008667F8" w14:paraId="7B19D768" w14:textId="77777777" w:rsidTr="00A72DB2">
        <w:trPr>
          <w:trHeight w:val="2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8A66" w14:textId="77777777" w:rsidR="009522E9" w:rsidRPr="008667F8" w:rsidRDefault="009522E9" w:rsidP="00A72DB2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os.Nest.20.NC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47D1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.42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F1D2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85</w:t>
            </w:r>
          </w:p>
        </w:tc>
      </w:tr>
      <w:tr w:rsidR="009522E9" w:rsidRPr="008667F8" w14:paraId="59698286" w14:textId="77777777" w:rsidTr="00A72DB2">
        <w:trPr>
          <w:trHeight w:val="2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B3FB" w14:textId="77777777" w:rsidR="009522E9" w:rsidRPr="008667F8" w:rsidRDefault="009522E9" w:rsidP="00A72DB2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eg.Ring.1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801F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76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FA3C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77</w:t>
            </w:r>
          </w:p>
        </w:tc>
      </w:tr>
      <w:tr w:rsidR="009522E9" w:rsidRPr="008667F8" w14:paraId="6CC13B4E" w14:textId="77777777" w:rsidTr="00A72DB2">
        <w:trPr>
          <w:trHeight w:val="2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2765" w14:textId="77777777" w:rsidR="009522E9" w:rsidRPr="008667F8" w:rsidRDefault="009522E9" w:rsidP="00A72DB2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eg.Ring.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29ED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52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59F0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16</w:t>
            </w:r>
          </w:p>
        </w:tc>
      </w:tr>
      <w:tr w:rsidR="009522E9" w:rsidRPr="008667F8" w14:paraId="43ACEBFD" w14:textId="77777777" w:rsidTr="00A72DB2">
        <w:trPr>
          <w:trHeight w:val="2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077C" w14:textId="77777777" w:rsidR="009522E9" w:rsidRPr="008667F8" w:rsidRDefault="009522E9" w:rsidP="00A72DB2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eg.Nest.2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0C78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25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2B11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20</w:t>
            </w:r>
          </w:p>
        </w:tc>
      </w:tr>
      <w:tr w:rsidR="009522E9" w:rsidRPr="008667F8" w14:paraId="5A4105B8" w14:textId="77777777" w:rsidTr="00A72DB2">
        <w:trPr>
          <w:trHeight w:val="2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2752" w14:textId="77777777" w:rsidR="009522E9" w:rsidRPr="008667F8" w:rsidRDefault="009522E9" w:rsidP="00A72DB2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ull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4989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23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D0F4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92</w:t>
            </w:r>
          </w:p>
        </w:tc>
      </w:tr>
      <w:tr w:rsidR="009522E9" w:rsidRPr="008667F8" w14:paraId="6B467B76" w14:textId="77777777" w:rsidTr="00A72DB2">
        <w:trPr>
          <w:trHeight w:val="2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3EF6" w14:textId="77777777" w:rsidR="009522E9" w:rsidRPr="008667F8" w:rsidRDefault="009522E9" w:rsidP="00A72DB2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eg.Nest.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120D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07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366C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64</w:t>
            </w:r>
          </w:p>
        </w:tc>
      </w:tr>
      <w:tr w:rsidR="009522E9" w:rsidRPr="008667F8" w14:paraId="71291FC7" w14:textId="77777777" w:rsidTr="00A72DB2">
        <w:trPr>
          <w:trHeight w:val="2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60D9" w14:textId="77777777" w:rsidR="009522E9" w:rsidRPr="008667F8" w:rsidRDefault="009522E9" w:rsidP="00A72DB2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eg.Nest.1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1C82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0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5921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60</w:t>
            </w:r>
          </w:p>
        </w:tc>
      </w:tr>
      <w:tr w:rsidR="009522E9" w:rsidRPr="008667F8" w14:paraId="16D1A09D" w14:textId="77777777" w:rsidTr="00A72DB2">
        <w:trPr>
          <w:trHeight w:val="2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F87F" w14:textId="77777777" w:rsidR="009522E9" w:rsidRPr="008667F8" w:rsidRDefault="009522E9" w:rsidP="00A72DB2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os.Ring.5.NC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0CDC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93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1CE6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52</w:t>
            </w:r>
          </w:p>
        </w:tc>
      </w:tr>
      <w:tr w:rsidR="009522E9" w:rsidRPr="008667F8" w14:paraId="10871FCB" w14:textId="77777777" w:rsidTr="00A72DB2">
        <w:trPr>
          <w:trHeight w:val="2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60A9" w14:textId="77777777" w:rsidR="009522E9" w:rsidRPr="008667F8" w:rsidRDefault="009522E9" w:rsidP="00A72DB2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eg.Mod.1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DAA8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79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3FC5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80</w:t>
            </w:r>
          </w:p>
        </w:tc>
      </w:tr>
      <w:tr w:rsidR="009522E9" w:rsidRPr="008667F8" w14:paraId="5534B121" w14:textId="77777777" w:rsidTr="00A72DB2">
        <w:trPr>
          <w:trHeight w:val="2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5D34" w14:textId="77777777" w:rsidR="009522E9" w:rsidRPr="008667F8" w:rsidRDefault="009522E9" w:rsidP="00A72DB2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os.Nest.1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5F0B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66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09F3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59</w:t>
            </w:r>
          </w:p>
        </w:tc>
      </w:tr>
      <w:tr w:rsidR="009522E9" w:rsidRPr="008667F8" w14:paraId="2CF0E183" w14:textId="77777777" w:rsidTr="00A72DB2">
        <w:trPr>
          <w:trHeight w:val="2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1095" w14:textId="77777777" w:rsidR="009522E9" w:rsidRPr="008667F8" w:rsidRDefault="009522E9" w:rsidP="00A72DB2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eg.Mod.2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1CE9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16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0F5B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17</w:t>
            </w:r>
          </w:p>
        </w:tc>
      </w:tr>
      <w:tr w:rsidR="009522E9" w:rsidRPr="008667F8" w14:paraId="48AC2CA0" w14:textId="77777777" w:rsidTr="00A72DB2">
        <w:trPr>
          <w:trHeight w:val="2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350F" w14:textId="77777777" w:rsidR="009522E9" w:rsidRPr="008667F8" w:rsidRDefault="009522E9" w:rsidP="00A72DB2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os.Nest.2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4B74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09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7428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92</w:t>
            </w:r>
          </w:p>
        </w:tc>
      </w:tr>
      <w:tr w:rsidR="009522E9" w:rsidRPr="008667F8" w14:paraId="7A91AB2A" w14:textId="77777777" w:rsidTr="00A72DB2">
        <w:trPr>
          <w:trHeight w:val="2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C6FA" w14:textId="77777777" w:rsidR="009522E9" w:rsidRPr="008667F8" w:rsidRDefault="009522E9" w:rsidP="00A72DB2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eg.Mod.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17EB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59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8DED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33</w:t>
            </w:r>
          </w:p>
        </w:tc>
      </w:tr>
      <w:tr w:rsidR="009522E9" w:rsidRPr="008667F8" w14:paraId="188E3E44" w14:textId="77777777" w:rsidTr="00A72DB2">
        <w:trPr>
          <w:trHeight w:val="2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63F1" w14:textId="77777777" w:rsidR="009522E9" w:rsidRPr="008667F8" w:rsidRDefault="009522E9" w:rsidP="00A72DB2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os.Nest.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EDCB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55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450A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37</w:t>
            </w:r>
          </w:p>
        </w:tc>
      </w:tr>
      <w:tr w:rsidR="009522E9" w:rsidRPr="008667F8" w14:paraId="165F8EC7" w14:textId="77777777" w:rsidTr="00A72DB2">
        <w:trPr>
          <w:trHeight w:val="2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81EF" w14:textId="77777777" w:rsidR="009522E9" w:rsidRPr="008667F8" w:rsidRDefault="009522E9" w:rsidP="00A72DB2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os.Ring.10.NC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6F62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16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0054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17</w:t>
            </w:r>
          </w:p>
        </w:tc>
      </w:tr>
      <w:tr w:rsidR="009522E9" w:rsidRPr="008667F8" w14:paraId="0E6C15AD" w14:textId="77777777" w:rsidTr="00A72DB2">
        <w:trPr>
          <w:trHeight w:val="2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3039" w14:textId="77777777" w:rsidR="009522E9" w:rsidRPr="008667F8" w:rsidRDefault="009522E9" w:rsidP="00A72DB2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os.Ring.20.NC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E2EE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3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B7C6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4</w:t>
            </w:r>
          </w:p>
        </w:tc>
      </w:tr>
      <w:tr w:rsidR="009522E9" w:rsidRPr="008667F8" w14:paraId="0DD38AF7" w14:textId="77777777" w:rsidTr="00A72DB2">
        <w:trPr>
          <w:trHeight w:val="2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534E" w14:textId="77777777" w:rsidR="009522E9" w:rsidRPr="008667F8" w:rsidRDefault="009522E9" w:rsidP="00A72DB2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os.Ring.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BFC8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2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63CD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2</w:t>
            </w:r>
          </w:p>
        </w:tc>
      </w:tr>
      <w:tr w:rsidR="009522E9" w:rsidRPr="008667F8" w14:paraId="6A191B20" w14:textId="77777777" w:rsidTr="00A72DB2">
        <w:trPr>
          <w:trHeight w:val="2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D0E5" w14:textId="77777777" w:rsidR="009522E9" w:rsidRPr="008667F8" w:rsidRDefault="009522E9" w:rsidP="00A72DB2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os.Mod.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8648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4EA0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1</w:t>
            </w:r>
          </w:p>
        </w:tc>
      </w:tr>
      <w:tr w:rsidR="009522E9" w:rsidRPr="008667F8" w14:paraId="20BB5F4B" w14:textId="77777777" w:rsidTr="00A72DB2">
        <w:trPr>
          <w:trHeight w:val="2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9402" w14:textId="77777777" w:rsidR="009522E9" w:rsidRPr="008667F8" w:rsidRDefault="009522E9" w:rsidP="00A72DB2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os.Mod.10.NC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F476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0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FD47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0</w:t>
            </w:r>
          </w:p>
        </w:tc>
      </w:tr>
      <w:tr w:rsidR="009522E9" w:rsidRPr="008667F8" w14:paraId="0B4BD4CC" w14:textId="77777777" w:rsidTr="00A72DB2">
        <w:trPr>
          <w:trHeight w:val="2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7332" w14:textId="77777777" w:rsidR="009522E9" w:rsidRPr="008667F8" w:rsidRDefault="009522E9" w:rsidP="00A72DB2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os.Ring.1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32C8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0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18E4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0</w:t>
            </w:r>
          </w:p>
        </w:tc>
      </w:tr>
      <w:tr w:rsidR="009522E9" w:rsidRPr="008667F8" w14:paraId="1B43E811" w14:textId="77777777" w:rsidTr="00A72DB2">
        <w:trPr>
          <w:trHeight w:val="2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5426" w14:textId="77777777" w:rsidR="009522E9" w:rsidRPr="008667F8" w:rsidRDefault="009522E9" w:rsidP="00A72DB2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os.Ring.2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1EED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0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644E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0</w:t>
            </w:r>
          </w:p>
        </w:tc>
      </w:tr>
      <w:tr w:rsidR="009522E9" w:rsidRPr="008667F8" w14:paraId="302FD925" w14:textId="77777777" w:rsidTr="00A72DB2">
        <w:trPr>
          <w:trHeight w:val="2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A4F4" w14:textId="77777777" w:rsidR="009522E9" w:rsidRPr="008667F8" w:rsidRDefault="009522E9" w:rsidP="00A72DB2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os.Mod.5.NC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D0C6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0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153E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0</w:t>
            </w:r>
          </w:p>
        </w:tc>
      </w:tr>
      <w:tr w:rsidR="009522E9" w:rsidRPr="008667F8" w14:paraId="17BAF40B" w14:textId="77777777" w:rsidTr="00A72DB2">
        <w:trPr>
          <w:trHeight w:val="2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3051" w14:textId="77777777" w:rsidR="009522E9" w:rsidRPr="008667F8" w:rsidRDefault="009522E9" w:rsidP="00A72DB2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os.Mod.2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5F07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0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73F3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0</w:t>
            </w:r>
          </w:p>
        </w:tc>
      </w:tr>
      <w:tr w:rsidR="009522E9" w:rsidRPr="008667F8" w14:paraId="0AC1366A" w14:textId="77777777" w:rsidTr="00A72DB2">
        <w:trPr>
          <w:trHeight w:val="230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F766" w14:textId="77777777" w:rsidR="009522E9" w:rsidRPr="008667F8" w:rsidRDefault="009522E9" w:rsidP="00A72DB2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os.Mod.20.NC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071B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0</w:t>
            </w:r>
          </w:p>
        </w:tc>
        <w:tc>
          <w:tcPr>
            <w:tcW w:w="2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64D0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0</w:t>
            </w:r>
          </w:p>
        </w:tc>
      </w:tr>
      <w:tr w:rsidR="009522E9" w:rsidRPr="008667F8" w14:paraId="241DDB78" w14:textId="77777777" w:rsidTr="00A72DB2">
        <w:trPr>
          <w:trHeight w:val="23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1327C" w14:textId="77777777" w:rsidR="009522E9" w:rsidRPr="008667F8" w:rsidRDefault="009522E9" w:rsidP="00A72DB2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os.Mod.1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A9ECF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0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B23EC" w14:textId="77777777" w:rsidR="009522E9" w:rsidRPr="008667F8" w:rsidRDefault="009522E9" w:rsidP="00A72D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667F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0</w:t>
            </w:r>
          </w:p>
        </w:tc>
      </w:tr>
    </w:tbl>
    <w:p w14:paraId="2879500E" w14:textId="77777777" w:rsidR="009522E9" w:rsidRPr="008667F8" w:rsidRDefault="009522E9" w:rsidP="009522E9">
      <w:pPr>
        <w:spacing w:line="360" w:lineRule="auto"/>
        <w:jc w:val="both"/>
        <w:rPr>
          <w:sz w:val="22"/>
          <w:szCs w:val="22"/>
        </w:rPr>
      </w:pPr>
    </w:p>
    <w:p w14:paraId="5100EB2C" w14:textId="77777777" w:rsidR="009522E9" w:rsidRPr="008667F8" w:rsidRDefault="009522E9" w:rsidP="009522E9">
      <w:pPr>
        <w:spacing w:line="360" w:lineRule="auto"/>
        <w:jc w:val="both"/>
        <w:rPr>
          <w:sz w:val="22"/>
          <w:szCs w:val="22"/>
        </w:rPr>
      </w:pPr>
    </w:p>
    <w:p w14:paraId="2B4AD8C4" w14:textId="37B79B9C" w:rsidR="009522E9" w:rsidRPr="008667F8" w:rsidRDefault="00773D8A" w:rsidP="009522E9">
      <w:pPr>
        <w:spacing w:line="360" w:lineRule="auto"/>
        <w:jc w:val="center"/>
        <w:rPr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7E1AF48D" wp14:editId="24F657DA">
            <wp:extent cx="5731510" cy="758613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347"/>
                    <a:stretch/>
                  </pic:blipFill>
                  <pic:spPr bwMode="auto">
                    <a:xfrm>
                      <a:off x="0" y="0"/>
                      <a:ext cx="5731510" cy="75861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4A0D4E" w14:textId="4E749839" w:rsidR="00C5479F" w:rsidRDefault="009522E9" w:rsidP="00565BED">
      <w:pPr>
        <w:spacing w:line="360" w:lineRule="auto"/>
      </w:pPr>
      <w:r w:rsidRPr="008667F8">
        <w:rPr>
          <w:b/>
          <w:sz w:val="22"/>
          <w:szCs w:val="22"/>
        </w:rPr>
        <w:t xml:space="preserve">Figure S1. </w:t>
      </w:r>
      <w:r w:rsidRPr="008667F8">
        <w:rPr>
          <w:sz w:val="22"/>
          <w:szCs w:val="22"/>
        </w:rPr>
        <w:t xml:space="preserve">Associations between the average pre-invasion compositional change, the average total percentage biomass of the invader at the final time step (12 000), and the average growth rate of the </w:t>
      </w:r>
      <w:r w:rsidR="007967A2">
        <w:rPr>
          <w:sz w:val="22"/>
          <w:szCs w:val="22"/>
        </w:rPr>
        <w:t>resident</w:t>
      </w:r>
      <w:r w:rsidRPr="008667F8">
        <w:rPr>
          <w:sz w:val="22"/>
          <w:szCs w:val="22"/>
        </w:rPr>
        <w:t xml:space="preserve"> community prior to invasion. Only PSFI scenarios with an average percentage total biomass of invader &gt;0.5 % at the final time step are included in these plots. Compositional change was calculated by comparing the Bray Curtis distance between a community at time step 5 000, to the </w:t>
      </w:r>
      <w:r w:rsidRPr="008667F8">
        <w:rPr>
          <w:sz w:val="22"/>
          <w:szCs w:val="22"/>
        </w:rPr>
        <w:lastRenderedPageBreak/>
        <w:t xml:space="preserve">same community at time step 10 000 (prior to invasion). The average growth rate of the </w:t>
      </w:r>
      <w:r w:rsidR="007967A2">
        <w:rPr>
          <w:sz w:val="22"/>
          <w:szCs w:val="22"/>
        </w:rPr>
        <w:t>resident</w:t>
      </w:r>
      <w:r w:rsidRPr="008667F8">
        <w:rPr>
          <w:sz w:val="22"/>
          <w:szCs w:val="22"/>
        </w:rPr>
        <w:t xml:space="preserve"> community prior to invasion was estimated based on the frequency of each species in the community at timepoint 10 000. This could be considered a measure of the productivity of the community. Symbols represent the means of 100 replicates for each scenario. </w:t>
      </w:r>
      <w:r w:rsidRPr="008667F8">
        <w:rPr>
          <w:rFonts w:eastAsia="Times New Roman"/>
          <w:sz w:val="22"/>
          <w:szCs w:val="22"/>
          <w:bdr w:val="none" w:sz="0" w:space="0" w:color="auto"/>
        </w:rPr>
        <w:t>Different colours and symbols are used to help differentiate the different PSFI network scenarios. Different colour shades represent the different group size variations.</w:t>
      </w:r>
    </w:p>
    <w:sectPr w:rsidR="00C547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2E9"/>
    <w:rsid w:val="00220A25"/>
    <w:rsid w:val="00565BED"/>
    <w:rsid w:val="00773D8A"/>
    <w:rsid w:val="007967A2"/>
    <w:rsid w:val="007B6123"/>
    <w:rsid w:val="0080510B"/>
    <w:rsid w:val="009522E9"/>
    <w:rsid w:val="009A5938"/>
    <w:rsid w:val="00A6506A"/>
    <w:rsid w:val="00C5479F"/>
    <w:rsid w:val="00C72A26"/>
    <w:rsid w:val="00DD0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ACA20"/>
  <w15:chartTrackingRefBased/>
  <w15:docId w15:val="{7DFC5E62-8795-4A99-AD3E-5A045058A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522E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hAnsi="Times New Roman" w:cs="Times New Roman"/>
      <w:sz w:val="20"/>
      <w:szCs w:val="20"/>
      <w:bdr w:val="nil"/>
    </w:rPr>
  </w:style>
  <w:style w:type="paragraph" w:styleId="Heading2">
    <w:name w:val="heading 2"/>
    <w:basedOn w:val="Normal"/>
    <w:next w:val="Normal"/>
    <w:link w:val="Heading2Char"/>
    <w:unhideWhenUsed/>
    <w:qFormat/>
    <w:rsid w:val="009522E9"/>
    <w:pPr>
      <w:keepNext/>
      <w:keepLines/>
      <w:spacing w:before="40" w:after="240"/>
      <w:outlineLvl w:val="1"/>
    </w:pPr>
    <w:rPr>
      <w:rFonts w:asciiTheme="minorHAnsi" w:eastAsia="Times New Roman" w:hAnsiTheme="minorHAnsi"/>
      <w:b/>
      <w:bCs/>
      <w:smallCaps/>
      <w:color w:val="000000"/>
      <w:sz w:val="26"/>
      <w:szCs w:val="28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522E9"/>
    <w:rPr>
      <w:rFonts w:eastAsia="Times New Roman" w:cs="Times New Roman"/>
      <w:b/>
      <w:bCs/>
      <w:smallCaps/>
      <w:color w:val="000000"/>
      <w:sz w:val="26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C72A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2A2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2A26"/>
    <w:rPr>
      <w:rFonts w:ascii="Times New Roman" w:hAnsi="Times New Roman" w:cs="Times New Roman"/>
      <w:sz w:val="20"/>
      <w:szCs w:val="20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2A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2A26"/>
    <w:rPr>
      <w:rFonts w:ascii="Times New Roman" w:hAnsi="Times New Roman" w:cs="Times New Roman"/>
      <w:b/>
      <w:bCs/>
      <w:sz w:val="20"/>
      <w:szCs w:val="2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42</Words>
  <Characters>195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bby Trevenen</dc:creator>
  <cp:keywords/>
  <dc:description/>
  <cp:lastModifiedBy>Elizabeth Trevenen</cp:lastModifiedBy>
  <cp:revision>4</cp:revision>
  <dcterms:created xsi:type="dcterms:W3CDTF">2024-01-31T07:54:00Z</dcterms:created>
  <dcterms:modified xsi:type="dcterms:W3CDTF">2024-04-09T11:30:00Z</dcterms:modified>
</cp:coreProperties>
</file>